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457" w:rsidRDefault="005E6B55" w:rsidP="00717EB2">
      <w:pPr>
        <w:jc w:val="center"/>
      </w:pPr>
      <w:r w:rsidRPr="005E6B55">
        <w:drawing>
          <wp:inline distT="0" distB="0" distL="0" distR="0" wp14:anchorId="770BFD65" wp14:editId="22051317">
            <wp:extent cx="5274310" cy="510691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6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17EB2" w:rsidRDefault="006F15D3">
      <w:pPr>
        <w:rPr>
          <w:rFonts w:ascii="Times New Roman" w:hAnsi="Times New Roman" w:cs="Times New Roman" w:hint="eastAsia"/>
          <w:sz w:val="22"/>
        </w:rPr>
      </w:pPr>
      <w:proofErr w:type="gramStart"/>
      <w:r w:rsidRPr="006F15D3">
        <w:rPr>
          <w:rFonts w:ascii="Times New Roman" w:hAnsi="Times New Roman" w:cs="Times New Roman" w:hint="eastAsia"/>
          <w:b/>
          <w:sz w:val="22"/>
        </w:rPr>
        <w:t>Fig</w:t>
      </w:r>
      <w:r w:rsidR="00D7349C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6F15D3">
        <w:rPr>
          <w:rFonts w:ascii="Times New Roman" w:hAnsi="Times New Roman" w:cs="Times New Roman" w:hint="eastAsia"/>
          <w:b/>
          <w:sz w:val="22"/>
        </w:rPr>
        <w:t xml:space="preserve"> S6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D7349C">
        <w:rPr>
          <w:rFonts w:ascii="Times New Roman" w:hAnsi="Times New Roman" w:cs="Times New Roman" w:hint="eastAsia"/>
          <w:sz w:val="22"/>
        </w:rPr>
        <w:t>qRT</w:t>
      </w:r>
      <w:proofErr w:type="spellEnd"/>
      <w:r w:rsidR="00717EB2" w:rsidRPr="00717EB2">
        <w:rPr>
          <w:rFonts w:ascii="Times New Roman" w:hAnsi="Times New Roman" w:cs="Times New Roman"/>
          <w:sz w:val="22"/>
        </w:rPr>
        <w:t xml:space="preserve">-PCR analysis of expression patterns of hormone response genes and melatonin synthesis genes under different hormone treatment with different concentrations and time. (A) The relative expression of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2-1</w:t>
      </w:r>
      <w:r w:rsidR="005E6B55" w:rsidRPr="005E6B55">
        <w:rPr>
          <w:rFonts w:ascii="Times New Roman" w:hAnsi="Times New Roman" w:cs="Times New Roman"/>
          <w:sz w:val="22"/>
        </w:rPr>
        <w:t xml:space="preserve"> (CCA0749S0005),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2-2</w:t>
      </w:r>
      <w:r w:rsidR="005E6B55" w:rsidRPr="005E6B55">
        <w:rPr>
          <w:rFonts w:ascii="Times New Roman" w:hAnsi="Times New Roman" w:cs="Times New Roman"/>
          <w:sz w:val="22"/>
        </w:rPr>
        <w:t xml:space="preserve"> (CCA1013S0015),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3-1</w:t>
      </w:r>
      <w:r w:rsidR="005E6B55" w:rsidRPr="005E6B55">
        <w:rPr>
          <w:rFonts w:ascii="Times New Roman" w:hAnsi="Times New Roman" w:cs="Times New Roman"/>
          <w:sz w:val="22"/>
        </w:rPr>
        <w:t xml:space="preserve"> (CCA1573S0039),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3-2</w:t>
      </w:r>
      <w:r w:rsidR="005E6B55" w:rsidRPr="005E6B55">
        <w:rPr>
          <w:rFonts w:ascii="Times New Roman" w:hAnsi="Times New Roman" w:cs="Times New Roman"/>
          <w:sz w:val="22"/>
        </w:rPr>
        <w:t xml:space="preserve"> (CCA0578S0087),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3-3</w:t>
      </w:r>
      <w:r w:rsidR="005E6B55" w:rsidRPr="005E6B55">
        <w:rPr>
          <w:rFonts w:ascii="Times New Roman" w:hAnsi="Times New Roman" w:cs="Times New Roman"/>
          <w:sz w:val="22"/>
        </w:rPr>
        <w:t xml:space="preserve"> (CCA0149S0002),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3-4</w:t>
      </w:r>
      <w:r w:rsidR="005E6B55" w:rsidRPr="005E6B55">
        <w:rPr>
          <w:rFonts w:ascii="Times New Roman" w:hAnsi="Times New Roman" w:cs="Times New Roman"/>
          <w:sz w:val="22"/>
        </w:rPr>
        <w:t xml:space="preserve"> (CCA0892S0010),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3-6</w:t>
      </w:r>
      <w:r w:rsidR="005E6B55" w:rsidRPr="005E6B55">
        <w:rPr>
          <w:rFonts w:ascii="Times New Roman" w:hAnsi="Times New Roman" w:cs="Times New Roman"/>
          <w:sz w:val="22"/>
        </w:rPr>
        <w:t xml:space="preserve"> (CCA0613S0076),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3-7</w:t>
      </w:r>
      <w:r w:rsidR="005E6B55" w:rsidRPr="005E6B55">
        <w:rPr>
          <w:rFonts w:ascii="Times New Roman" w:hAnsi="Times New Roman" w:cs="Times New Roman"/>
          <w:sz w:val="22"/>
        </w:rPr>
        <w:t xml:space="preserve"> (CCA0892S</w:t>
      </w:r>
      <w:r w:rsidR="005E6B55">
        <w:rPr>
          <w:rFonts w:ascii="Times New Roman" w:hAnsi="Times New Roman" w:cs="Times New Roman"/>
          <w:sz w:val="22"/>
        </w:rPr>
        <w:t>0010)</w:t>
      </w:r>
      <w:r w:rsidR="005E6B55">
        <w:rPr>
          <w:rFonts w:ascii="Times New Roman" w:hAnsi="Times New Roman" w:cs="Times New Roman" w:hint="eastAsia"/>
          <w:sz w:val="22"/>
        </w:rPr>
        <w:t xml:space="preserve"> and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EIN4-1</w:t>
      </w:r>
      <w:r w:rsidR="005E6B55" w:rsidRPr="005E6B55">
        <w:rPr>
          <w:rFonts w:ascii="Times New Roman" w:hAnsi="Times New Roman" w:cs="Times New Roman"/>
          <w:sz w:val="22"/>
        </w:rPr>
        <w:t xml:space="preserve"> (CCA0627S0018)</w:t>
      </w:r>
      <w:r w:rsidR="00717EB2" w:rsidRPr="00717EB2">
        <w:rPr>
          <w:rFonts w:ascii="Times New Roman" w:hAnsi="Times New Roman" w:cs="Times New Roman"/>
          <w:sz w:val="22"/>
        </w:rPr>
        <w:t xml:space="preserve"> in hickory treated with 5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0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5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 xml:space="preserve">mg/L </w:t>
      </w:r>
      <w:proofErr w:type="spellStart"/>
      <w:r w:rsidR="00717EB2" w:rsidRPr="00717EB2">
        <w:rPr>
          <w:rFonts w:ascii="Times New Roman" w:hAnsi="Times New Roman" w:cs="Times New Roman"/>
          <w:sz w:val="22"/>
        </w:rPr>
        <w:t>Ethrel</w:t>
      </w:r>
      <w:proofErr w:type="spellEnd"/>
      <w:r w:rsidR="00717EB2" w:rsidRPr="00717EB2">
        <w:rPr>
          <w:rFonts w:ascii="Times New Roman" w:hAnsi="Times New Roman" w:cs="Times New Roman"/>
          <w:sz w:val="22"/>
        </w:rPr>
        <w:t xml:space="preserve"> and water for thr</w:t>
      </w:r>
      <w:r w:rsidR="005E6B55">
        <w:rPr>
          <w:rFonts w:ascii="Times New Roman" w:hAnsi="Times New Roman" w:cs="Times New Roman"/>
          <w:sz w:val="22"/>
        </w:rPr>
        <w:t xml:space="preserve">ee days, and the expression of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AZF2</w:t>
      </w:r>
      <w:r w:rsidR="005E6B55" w:rsidRPr="005E6B55">
        <w:rPr>
          <w:rFonts w:ascii="Times New Roman" w:hAnsi="Times New Roman" w:cs="Times New Roman"/>
          <w:sz w:val="22"/>
        </w:rPr>
        <w:t xml:space="preserve"> (CCA0859S0013)</w:t>
      </w:r>
      <w:r w:rsidR="005E6B55">
        <w:rPr>
          <w:rFonts w:ascii="Times New Roman" w:hAnsi="Times New Roman" w:cs="Times New Roman" w:hint="eastAsia"/>
          <w:sz w:val="22"/>
        </w:rPr>
        <w:t xml:space="preserve"> and </w:t>
      </w:r>
      <w:r w:rsidR="005E6B55" w:rsidRPr="005E6B55">
        <w:rPr>
          <w:rFonts w:ascii="Times New Roman" w:hAnsi="Times New Roman" w:cs="Times New Roman"/>
          <w:i/>
          <w:iCs/>
          <w:sz w:val="22"/>
        </w:rPr>
        <w:t>CcAZF3</w:t>
      </w:r>
      <w:r w:rsidR="005E6B55" w:rsidRPr="005E6B55">
        <w:rPr>
          <w:rFonts w:ascii="Times New Roman" w:hAnsi="Times New Roman" w:cs="Times New Roman"/>
          <w:sz w:val="22"/>
        </w:rPr>
        <w:t xml:space="preserve"> (CCA1479S0014)</w:t>
      </w:r>
      <w:r w:rsidR="00717EB2" w:rsidRPr="00717EB2">
        <w:rPr>
          <w:rFonts w:ascii="Times New Roman" w:hAnsi="Times New Roman" w:cs="Times New Roman"/>
          <w:sz w:val="22"/>
        </w:rPr>
        <w:t xml:space="preserve"> in hickory treated with 5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5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 xml:space="preserve">mg/L ABA and water for three days. (B) The expression pattern of the same genes as in (A) after six days of treatment. (C) The relative expression of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TDC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T5H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SNAT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COMT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717EB2">
        <w:rPr>
          <w:rFonts w:ascii="Times New Roman" w:hAnsi="Times New Roman" w:cs="Times New Roman" w:hint="eastAsia"/>
          <w:sz w:val="22"/>
        </w:rPr>
        <w:t xml:space="preserve">and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ASMT1</w:t>
      </w:r>
      <w:r w:rsidR="00717EB2" w:rsidRPr="00717EB2">
        <w:rPr>
          <w:rFonts w:ascii="Times New Roman" w:hAnsi="Times New Roman" w:cs="Times New Roman"/>
          <w:sz w:val="22"/>
        </w:rPr>
        <w:t xml:space="preserve"> in hickory treated with 500</w:t>
      </w:r>
      <w:r w:rsidR="00AD2284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000</w:t>
      </w:r>
      <w:r w:rsidR="00AD2284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500</w:t>
      </w:r>
      <w:r w:rsidR="00AD2284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 xml:space="preserve">mg/L </w:t>
      </w:r>
      <w:proofErr w:type="spellStart"/>
      <w:r w:rsidR="00717EB2" w:rsidRPr="00717EB2">
        <w:rPr>
          <w:rFonts w:ascii="Times New Roman" w:hAnsi="Times New Roman" w:cs="Times New Roman"/>
          <w:sz w:val="22"/>
        </w:rPr>
        <w:t>Ethrel</w:t>
      </w:r>
      <w:proofErr w:type="spellEnd"/>
      <w:r w:rsidR="00717EB2" w:rsidRPr="00717EB2">
        <w:rPr>
          <w:rFonts w:ascii="Times New Roman" w:hAnsi="Times New Roman" w:cs="Times New Roman"/>
          <w:sz w:val="22"/>
        </w:rPr>
        <w:t xml:space="preserve"> and water or treated with 50</w:t>
      </w:r>
      <w:r w:rsidR="00AD2284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00</w:t>
      </w:r>
      <w:r w:rsidR="00AD2284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50</w:t>
      </w:r>
      <w:r w:rsidR="00AD2284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 xml:space="preserve">mg/L ABA and water for three days. (D) The relative expression of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TDC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T5H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SNAT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>CcCOMT1</w:t>
      </w:r>
      <w:r w:rsidR="00717EB2" w:rsidRPr="00717EB2">
        <w:rPr>
          <w:rFonts w:ascii="Times New Roman" w:hAnsi="Times New Roman" w:cs="Times New Roman"/>
          <w:sz w:val="22"/>
        </w:rPr>
        <w:t xml:space="preserve">, </w:t>
      </w:r>
      <w:r w:rsidR="005E6B55">
        <w:rPr>
          <w:rFonts w:ascii="Times New Roman" w:hAnsi="Times New Roman" w:cs="Times New Roman" w:hint="eastAsia"/>
          <w:sz w:val="22"/>
        </w:rPr>
        <w:t xml:space="preserve">and </w:t>
      </w:r>
      <w:r w:rsidR="00717EB2" w:rsidRPr="00717EB2">
        <w:rPr>
          <w:rFonts w:ascii="Times New Roman" w:hAnsi="Times New Roman" w:cs="Times New Roman"/>
          <w:i/>
          <w:iCs/>
          <w:sz w:val="22"/>
        </w:rPr>
        <w:t xml:space="preserve">CcASMT1 </w:t>
      </w:r>
      <w:r w:rsidR="00717EB2" w:rsidRPr="00717EB2">
        <w:rPr>
          <w:rFonts w:ascii="Times New Roman" w:hAnsi="Times New Roman" w:cs="Times New Roman"/>
          <w:sz w:val="22"/>
        </w:rPr>
        <w:t>in hickory treated with 5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0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</w:t>
      </w:r>
      <w:r w:rsidR="00AD2284">
        <w:rPr>
          <w:rFonts w:ascii="Times New Roman" w:hAnsi="Times New Roman" w:cs="Times New Roman"/>
          <w:sz w:val="22"/>
        </w:rPr>
        <w:t>, 15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AD2284">
        <w:rPr>
          <w:rFonts w:ascii="Times New Roman" w:hAnsi="Times New Roman" w:cs="Times New Roman"/>
          <w:sz w:val="22"/>
        </w:rPr>
        <w:t xml:space="preserve">mg/L </w:t>
      </w:r>
      <w:proofErr w:type="spellStart"/>
      <w:r w:rsidR="00AD2284">
        <w:rPr>
          <w:rFonts w:ascii="Times New Roman" w:hAnsi="Times New Roman" w:cs="Times New Roman"/>
          <w:sz w:val="22"/>
        </w:rPr>
        <w:t>Ethrel</w:t>
      </w:r>
      <w:proofErr w:type="spellEnd"/>
      <w:r w:rsidR="00AD2284">
        <w:rPr>
          <w:rFonts w:ascii="Times New Roman" w:hAnsi="Times New Roman" w:cs="Times New Roman"/>
          <w:sz w:val="22"/>
        </w:rPr>
        <w:t xml:space="preserve"> and water or </w:t>
      </w:r>
      <w:r w:rsidR="00717EB2" w:rsidRPr="00717EB2">
        <w:rPr>
          <w:rFonts w:ascii="Times New Roman" w:hAnsi="Times New Roman" w:cs="Times New Roman"/>
          <w:sz w:val="22"/>
        </w:rPr>
        <w:t>treated with 5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0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, 150</w:t>
      </w:r>
      <w:r w:rsidR="005E6B55">
        <w:rPr>
          <w:rFonts w:ascii="Times New Roman" w:hAnsi="Times New Roman" w:cs="Times New Roman" w:hint="eastAsia"/>
          <w:sz w:val="22"/>
        </w:rPr>
        <w:t xml:space="preserve"> </w:t>
      </w:r>
      <w:r w:rsidR="00717EB2" w:rsidRPr="00717EB2">
        <w:rPr>
          <w:rFonts w:ascii="Times New Roman" w:hAnsi="Times New Roman" w:cs="Times New Roman"/>
          <w:sz w:val="22"/>
        </w:rPr>
        <w:t>mg/L ABA and water for six days. Three biological replicates from independent RNA extractions for eac</w:t>
      </w:r>
      <w:r w:rsidR="005E6B55">
        <w:rPr>
          <w:rFonts w:ascii="Times New Roman" w:hAnsi="Times New Roman" w:cs="Times New Roman"/>
          <w:sz w:val="22"/>
        </w:rPr>
        <w:t>h group of fruit were analyzed.</w:t>
      </w:r>
    </w:p>
    <w:p w:rsidR="005E6B55" w:rsidRDefault="005E6B55">
      <w:pPr>
        <w:rPr>
          <w:rFonts w:ascii="Times New Roman" w:hAnsi="Times New Roman" w:cs="Times New Roman" w:hint="eastAsia"/>
          <w:sz w:val="22"/>
        </w:rPr>
      </w:pPr>
    </w:p>
    <w:p w:rsidR="005E6B55" w:rsidRPr="005E6B55" w:rsidRDefault="005E6B55">
      <w:pPr>
        <w:rPr>
          <w:rFonts w:ascii="Times New Roman" w:hAnsi="Times New Roman" w:cs="Times New Roman"/>
          <w:sz w:val="22"/>
        </w:rPr>
      </w:pPr>
    </w:p>
    <w:sectPr w:rsidR="005E6B55" w:rsidRPr="005E6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98C"/>
    <w:rsid w:val="00002257"/>
    <w:rsid w:val="00014735"/>
    <w:rsid w:val="00023CAE"/>
    <w:rsid w:val="000323CB"/>
    <w:rsid w:val="00067EFA"/>
    <w:rsid w:val="00085439"/>
    <w:rsid w:val="00086C38"/>
    <w:rsid w:val="00092EDD"/>
    <w:rsid w:val="000C4603"/>
    <w:rsid w:val="000C4914"/>
    <w:rsid w:val="000D4FA2"/>
    <w:rsid w:val="001144B9"/>
    <w:rsid w:val="0011772B"/>
    <w:rsid w:val="001347F2"/>
    <w:rsid w:val="001411FF"/>
    <w:rsid w:val="001613F4"/>
    <w:rsid w:val="00165E87"/>
    <w:rsid w:val="001817A6"/>
    <w:rsid w:val="001A534C"/>
    <w:rsid w:val="001A7722"/>
    <w:rsid w:val="001B3D75"/>
    <w:rsid w:val="001D1F52"/>
    <w:rsid w:val="001E2AE1"/>
    <w:rsid w:val="00215B1D"/>
    <w:rsid w:val="00283C00"/>
    <w:rsid w:val="00290058"/>
    <w:rsid w:val="002A05F8"/>
    <w:rsid w:val="002A1BED"/>
    <w:rsid w:val="002A33ED"/>
    <w:rsid w:val="002A3DBD"/>
    <w:rsid w:val="002B3875"/>
    <w:rsid w:val="002B698C"/>
    <w:rsid w:val="002B7BA4"/>
    <w:rsid w:val="002C51FA"/>
    <w:rsid w:val="002F00A8"/>
    <w:rsid w:val="002F442F"/>
    <w:rsid w:val="00300E3D"/>
    <w:rsid w:val="00301F4B"/>
    <w:rsid w:val="00316CE6"/>
    <w:rsid w:val="003344AE"/>
    <w:rsid w:val="0036011F"/>
    <w:rsid w:val="0036142E"/>
    <w:rsid w:val="003704A3"/>
    <w:rsid w:val="003A502C"/>
    <w:rsid w:val="003B5D69"/>
    <w:rsid w:val="003F43D5"/>
    <w:rsid w:val="004171D4"/>
    <w:rsid w:val="00417C87"/>
    <w:rsid w:val="00422C09"/>
    <w:rsid w:val="00430140"/>
    <w:rsid w:val="00435EE3"/>
    <w:rsid w:val="0043717A"/>
    <w:rsid w:val="004464EB"/>
    <w:rsid w:val="00461534"/>
    <w:rsid w:val="00474D53"/>
    <w:rsid w:val="00491C87"/>
    <w:rsid w:val="004B4B28"/>
    <w:rsid w:val="004C66E8"/>
    <w:rsid w:val="004D0AB6"/>
    <w:rsid w:val="004F3667"/>
    <w:rsid w:val="00500F98"/>
    <w:rsid w:val="00503DA8"/>
    <w:rsid w:val="00504DC0"/>
    <w:rsid w:val="00525546"/>
    <w:rsid w:val="005272CD"/>
    <w:rsid w:val="0055647F"/>
    <w:rsid w:val="0055662B"/>
    <w:rsid w:val="00581AE7"/>
    <w:rsid w:val="005962E2"/>
    <w:rsid w:val="005B4685"/>
    <w:rsid w:val="005C0E9E"/>
    <w:rsid w:val="005C27D4"/>
    <w:rsid w:val="005D0F25"/>
    <w:rsid w:val="005E6B55"/>
    <w:rsid w:val="005E77C4"/>
    <w:rsid w:val="005F727E"/>
    <w:rsid w:val="00610A7B"/>
    <w:rsid w:val="0063605C"/>
    <w:rsid w:val="006418BB"/>
    <w:rsid w:val="00646DF2"/>
    <w:rsid w:val="006803EA"/>
    <w:rsid w:val="00687A42"/>
    <w:rsid w:val="006A1F86"/>
    <w:rsid w:val="006A4C23"/>
    <w:rsid w:val="006A5B51"/>
    <w:rsid w:val="006A6941"/>
    <w:rsid w:val="006B1FAD"/>
    <w:rsid w:val="006B7B9E"/>
    <w:rsid w:val="006C5685"/>
    <w:rsid w:val="006F15D3"/>
    <w:rsid w:val="00701717"/>
    <w:rsid w:val="00713E03"/>
    <w:rsid w:val="007156CC"/>
    <w:rsid w:val="00717EB2"/>
    <w:rsid w:val="00727C78"/>
    <w:rsid w:val="00742520"/>
    <w:rsid w:val="00760854"/>
    <w:rsid w:val="00764370"/>
    <w:rsid w:val="007A4023"/>
    <w:rsid w:val="007C7015"/>
    <w:rsid w:val="007C715A"/>
    <w:rsid w:val="007E1EC7"/>
    <w:rsid w:val="008061E4"/>
    <w:rsid w:val="0082226A"/>
    <w:rsid w:val="008242B0"/>
    <w:rsid w:val="00832A68"/>
    <w:rsid w:val="00866B08"/>
    <w:rsid w:val="00895143"/>
    <w:rsid w:val="008A1B1A"/>
    <w:rsid w:val="008F3139"/>
    <w:rsid w:val="0091417E"/>
    <w:rsid w:val="00962F7B"/>
    <w:rsid w:val="00966092"/>
    <w:rsid w:val="00975354"/>
    <w:rsid w:val="009B09DE"/>
    <w:rsid w:val="009B2622"/>
    <w:rsid w:val="009B2BEC"/>
    <w:rsid w:val="009B3D41"/>
    <w:rsid w:val="009F277D"/>
    <w:rsid w:val="009F333E"/>
    <w:rsid w:val="00A035AF"/>
    <w:rsid w:val="00A33B8B"/>
    <w:rsid w:val="00A42C72"/>
    <w:rsid w:val="00A54989"/>
    <w:rsid w:val="00A602AD"/>
    <w:rsid w:val="00A70A01"/>
    <w:rsid w:val="00A849E4"/>
    <w:rsid w:val="00A92C90"/>
    <w:rsid w:val="00A94145"/>
    <w:rsid w:val="00A94CB7"/>
    <w:rsid w:val="00AC0589"/>
    <w:rsid w:val="00AC3363"/>
    <w:rsid w:val="00AC40F3"/>
    <w:rsid w:val="00AD2284"/>
    <w:rsid w:val="00AE4F1E"/>
    <w:rsid w:val="00B37457"/>
    <w:rsid w:val="00B630E2"/>
    <w:rsid w:val="00B958BB"/>
    <w:rsid w:val="00BA0D60"/>
    <w:rsid w:val="00BD1E88"/>
    <w:rsid w:val="00BF4C03"/>
    <w:rsid w:val="00BF7489"/>
    <w:rsid w:val="00C34497"/>
    <w:rsid w:val="00C625B1"/>
    <w:rsid w:val="00C6382E"/>
    <w:rsid w:val="00C66C43"/>
    <w:rsid w:val="00C70681"/>
    <w:rsid w:val="00C81258"/>
    <w:rsid w:val="00CC5942"/>
    <w:rsid w:val="00D16831"/>
    <w:rsid w:val="00D42020"/>
    <w:rsid w:val="00D57922"/>
    <w:rsid w:val="00D7349C"/>
    <w:rsid w:val="00DB369E"/>
    <w:rsid w:val="00DC5EA8"/>
    <w:rsid w:val="00DD2CD8"/>
    <w:rsid w:val="00DD4DC5"/>
    <w:rsid w:val="00DE634E"/>
    <w:rsid w:val="00DE6EDB"/>
    <w:rsid w:val="00E04DD8"/>
    <w:rsid w:val="00E3170A"/>
    <w:rsid w:val="00E31842"/>
    <w:rsid w:val="00E33AD3"/>
    <w:rsid w:val="00E54233"/>
    <w:rsid w:val="00E56334"/>
    <w:rsid w:val="00E659B8"/>
    <w:rsid w:val="00EA096E"/>
    <w:rsid w:val="00EA39D0"/>
    <w:rsid w:val="00EA764D"/>
    <w:rsid w:val="00EC7F8D"/>
    <w:rsid w:val="00ED5DBD"/>
    <w:rsid w:val="00EF18ED"/>
    <w:rsid w:val="00EF561A"/>
    <w:rsid w:val="00F04020"/>
    <w:rsid w:val="00F06CA3"/>
    <w:rsid w:val="00F10D4E"/>
    <w:rsid w:val="00F137D8"/>
    <w:rsid w:val="00F16D8B"/>
    <w:rsid w:val="00F20AD4"/>
    <w:rsid w:val="00F303DF"/>
    <w:rsid w:val="00F35F70"/>
    <w:rsid w:val="00F42CF4"/>
    <w:rsid w:val="00F47FB6"/>
    <w:rsid w:val="00F51421"/>
    <w:rsid w:val="00F57BD5"/>
    <w:rsid w:val="00F80475"/>
    <w:rsid w:val="00FA6A6D"/>
    <w:rsid w:val="00FB355B"/>
    <w:rsid w:val="00FB3B9B"/>
    <w:rsid w:val="00FC611A"/>
    <w:rsid w:val="00FE004C"/>
    <w:rsid w:val="00FE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7E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7E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7E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7E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7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娄和强</dc:creator>
  <cp:keywords/>
  <dc:description/>
  <cp:lastModifiedBy>娄和强</cp:lastModifiedBy>
  <cp:revision>6</cp:revision>
  <dcterms:created xsi:type="dcterms:W3CDTF">2021-02-22T03:07:00Z</dcterms:created>
  <dcterms:modified xsi:type="dcterms:W3CDTF">2021-04-14T07:33:00Z</dcterms:modified>
</cp:coreProperties>
</file>